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dditional file 4. Sub-group analyses, risk of ductal breast cancer in situ (DCIS) and invasive breast cancer using distinct matched controls</w:t>
      </w:r>
    </w:p>
    <w:tbl>
      <w:tblPr>
        <w:tblW w:w="11624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417"/>
        <w:gridCol w:w="425"/>
        <w:gridCol w:w="426"/>
        <w:gridCol w:w="992"/>
        <w:gridCol w:w="709"/>
        <w:gridCol w:w="709"/>
        <w:gridCol w:w="709"/>
        <w:gridCol w:w="709"/>
        <w:gridCol w:w="709"/>
        <w:gridCol w:w="709"/>
        <w:gridCol w:w="1843"/>
        <w:gridCol w:w="992"/>
      </w:tblGrid>
      <w:tr>
        <w:trPr>
          <w:trHeight w:val="190" w:hRule="atLeast"/>
        </w:trPr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or region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tum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s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</w:tr>
      <w:tr>
        <w:trPr>
          <w:trHeight w:val="190" w:hRule="atLeast"/>
        </w:trPr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M  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m   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M  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m   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4943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5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0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3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3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4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6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1 (1.06 to 1.15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07E-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5 (0.93 to 1.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53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9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2 (1.07 to 1.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90E-0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319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5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4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2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7 (1.02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40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5 (0.91 to 1.2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14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2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7 (1.02 to 1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61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54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4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2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4 (0.87 to 1.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28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7 (0.69 to 1.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56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2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5 (0.87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0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870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2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6 (0.83 to 0.9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.20E-1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9 (0.79 to 1.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72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3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2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2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7 (0.83 to 0.9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4E-0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737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A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0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0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2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7 (1.02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32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7 (0.95 to 1.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32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8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8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2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2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9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7 (1.02 to 1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09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15084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0 (1.06 to 1.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81E-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4 (1.01 to 1.2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66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1 (1.06 to 1.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69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416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9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5 (1.10 to 1.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87E-09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20 (1.04 to 1.3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2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9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7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5 (1.09 to 1.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63E-0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696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4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9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5 (1.00 to 1.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9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8 (0.77 to 1.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50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7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7 (1.01 to 1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9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93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5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2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2 (1.07 to 1.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7E-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2 (0.98 to 1.2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2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4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3 (1.07 to 1.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69E-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300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3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3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5 (1.01 to 1.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63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6 (0.84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01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9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6 (1.01 to 1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02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4375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2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5 (0.99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.29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3 (0.76 to 1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5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1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3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6 (1.00 to 1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89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rs1917063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6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6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5 (1.00 to 1.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76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0 (0.87 to 1.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.86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1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2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5 (1.00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8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44191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1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0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5 (1.00 to 1.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16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7 (0.85 to 1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0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7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8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6 (1.01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85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80341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F14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7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9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0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9 (0.94 to 1.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31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1 (0.96 to 1.2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52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8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7 (0.92 to 1.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01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73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9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1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3 (1.06 to 1.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02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8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37 (1.10 to 1.7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37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2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3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0 (1.02 to 1.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78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839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8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0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1 (1.04 to 1.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51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8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2 (0.91 to 1.3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02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1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2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0 (1.02 to 1.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1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62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5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8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9 (1.04 to 1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75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5 (0.93 to 1.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55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9 (1.04 to 1.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80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816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8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6 (1.02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97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2 (0.90 to 1.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87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3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6 (1.01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15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624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4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3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9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1 (0.87 to 0.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22E-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3 (0.91 to 1.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75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9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2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0 (0.86 to 0.9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58E-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19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2BA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4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6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9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9 (1.03 to 1.1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92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31 (1.12 to 1.5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78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9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0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6 (1.00 to 1.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22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56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0 (0.87 to 0.9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9E-0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7 (0.86 to 1.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06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9 (0.85 to 0.9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79E-0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802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6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3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1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4 (0.90 to 0.9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79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5 (0.84 to 1.0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55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2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3 (0.89 to 0.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09E-04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951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6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0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2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8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9 (0.84 to 0.9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75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2 (0.69 to 0.9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13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4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0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3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1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0 (0.85 to 0.9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3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173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6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8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8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9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6 (0.90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30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7 (0.79 to 1.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64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1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1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6 (0.89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71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0003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IZ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5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6 (1.02 to 1.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35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8 (0.95 to 1.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27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6 (1.01 to 1.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37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08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6 (0.83 to 0.9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40E-1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4 (0.74 to 0.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65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9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6 (0.82 to 0.9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.59E-10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815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21 (1.16 to 1.2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45E-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23 (1.09 to 1.3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5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3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20 (1.15 to 1.2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65E-1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71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P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8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6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8 (0.94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5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2 (0.90 to 1.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96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8 (0.94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03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091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P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7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1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9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3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7 (0.94 to 1.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61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2 (0.82 to 1.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6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9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3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8 (0.94 to 1.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03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43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8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4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4 (1.07 to 1.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85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5 (0.84 to 1.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50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7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5 (1.07 to 1.2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36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9737</w:t>
            </w:r>
            <w:r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1L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9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2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2 (0.88 to 0.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5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9 (0.77 to 1.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.32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5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9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3 (0.88 to 0.9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42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036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RC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5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22 (1.16 to 1.2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54E-1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30 (1.14 to 1.4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.77E-05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9 (1.13 to 1.2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42E-1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55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0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9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9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4 (0.98 to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80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8 (0.73 to 1.0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66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4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3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9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8 (1.01 to 1.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04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049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4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5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2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4 (0.90 to 0.9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94E-0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8 (0.85 to 1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27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4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4 (0.89 to 0.9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25E-02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821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HBP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1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1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9 (0.95 to 1.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9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0 (0.95 to 1.2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83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6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7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7 (0.92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3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Orf6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3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9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3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9 (0.94 to 1.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8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9 (0.94 to 1.2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41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8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9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7 (0.92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62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4378</w:t>
            </w:r>
            <w:r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Y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6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4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9 (0.94 to 1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06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3 (0.81 to 1.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47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9 (0.95 to 1.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72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114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8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7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8 (0.94 to 1.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98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4 (0.83 to 1.0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39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9 (0.95 to 1.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66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499</w:t>
            </w:r>
            <w:r>
              <w:rPr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EB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2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4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9 (0.92 to 1.0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60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8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7 (0.94 to 1.4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63E-01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54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9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52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8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8 (0.90 to 1.0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68E-01</w:t>
            </w:r>
          </w:p>
        </w:tc>
      </w:tr>
    </w:tbl>
    <w:tbl>
      <w:tblPr>
        <w:tblW w:w="97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89"/>
      </w:tblGrid>
      <w:tr>
        <w:trPr>
          <w:trHeight w:val="699" w:hRule="atLeast"/>
        </w:trPr>
        <w:tc>
          <w:tcPr>
            <w:tcW w:w="48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GB"/>
              </w:rPr>
              <w:t xml:space="preserve">a </w:t>
            </w:r>
            <w:r>
              <w:rPr>
                <w:sz w:val="16"/>
                <w:szCs w:val="16"/>
                <w:lang w:val="en-GB"/>
              </w:rPr>
              <w:t>The first allele is the major, the second is the minor alle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sz w:val="16"/>
                <w:szCs w:val="16"/>
                <w:lang w:val="en-GB"/>
              </w:rPr>
              <w:t xml:space="preserve"> M= Major allele; m= minor allel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 xml:space="preserve"> 5p12-rs4415084 or surrogate 5p12-rs920329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 xml:space="preserve">d </w:t>
            </w:r>
            <w:r>
              <w:rPr>
                <w:sz w:val="16"/>
                <w:szCs w:val="16"/>
                <w:lang w:val="en-US"/>
              </w:rPr>
              <w:t>6q14-rs1917063 or surrogate 6q14-rs9344208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GB"/>
              </w:rPr>
              <w:t xml:space="preserve">e </w:t>
            </w:r>
            <w:r>
              <w:rPr>
                <w:sz w:val="16"/>
                <w:szCs w:val="16"/>
                <w:lang w:val="en-GB"/>
              </w:rPr>
              <w:t>6q14-rs9344191 or surrogate 6q14-rs9449341</w:t>
            </w:r>
          </w:p>
        </w:tc>
        <w:tc>
          <w:tcPr>
            <w:tcW w:w="48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  <w:r>
              <w:rPr>
                <w:i/>
                <w:sz w:val="16"/>
                <w:szCs w:val="16"/>
                <w:lang w:val="en-US"/>
              </w:rPr>
              <w:t xml:space="preserve"> ECHDC1R, NF146</w:t>
            </w:r>
            <w:r>
              <w:rPr>
                <w:sz w:val="16"/>
                <w:szCs w:val="16"/>
                <w:lang w:val="en-US"/>
              </w:rPr>
              <w:t xml:space="preserve">-rs2180341 or surrogate </w:t>
            </w:r>
            <w:r>
              <w:rPr>
                <w:i/>
                <w:sz w:val="16"/>
                <w:szCs w:val="16"/>
                <w:lang w:val="en-US"/>
              </w:rPr>
              <w:t>ECHDC1R, NF146</w:t>
            </w:r>
            <w:r>
              <w:rPr>
                <w:sz w:val="16"/>
                <w:szCs w:val="16"/>
                <w:lang w:val="en-US"/>
              </w:rPr>
              <w:t>-rs9398840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  <w:t xml:space="preserve">g </w:t>
            </w:r>
            <w:r>
              <w:rPr>
                <w:sz w:val="16"/>
                <w:szCs w:val="16"/>
                <w:lang w:val="en-GB"/>
              </w:rPr>
              <w:t>ZMIZ1-rs1250003 or surrogate ZMIZ1-rs704010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  <w:t xml:space="preserve">h </w:t>
            </w:r>
            <w:r>
              <w:rPr>
                <w:i/>
                <w:sz w:val="16"/>
                <w:szCs w:val="16"/>
                <w:lang w:val="en-US"/>
              </w:rPr>
              <w:t>RAD51L1</w:t>
            </w:r>
            <w:r>
              <w:rPr>
                <w:sz w:val="16"/>
                <w:szCs w:val="16"/>
                <w:lang w:val="en-US"/>
              </w:rPr>
              <w:t xml:space="preserve">-rs999737 or surrogate </w:t>
            </w:r>
            <w:r>
              <w:rPr>
                <w:i/>
                <w:sz w:val="16"/>
                <w:szCs w:val="16"/>
                <w:lang w:val="en-US"/>
              </w:rPr>
              <w:t>RAD51L1-</w:t>
            </w:r>
            <w:r>
              <w:rPr>
                <w:sz w:val="16"/>
                <w:szCs w:val="16"/>
                <w:lang w:val="en-US"/>
              </w:rPr>
              <w:t>rs1048381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 xml:space="preserve">i </w:t>
            </w:r>
            <w:r>
              <w:rPr>
                <w:i/>
                <w:sz w:val="16"/>
                <w:szCs w:val="16"/>
                <w:lang w:val="en-US"/>
              </w:rPr>
              <w:t>RALY</w:t>
            </w:r>
            <w:r>
              <w:rPr>
                <w:sz w:val="16"/>
                <w:szCs w:val="16"/>
                <w:lang w:val="en-US"/>
              </w:rPr>
              <w:t xml:space="preserve">-rs2284378 or surrogate </w:t>
            </w:r>
            <w:r>
              <w:rPr>
                <w:i/>
                <w:sz w:val="16"/>
                <w:szCs w:val="16"/>
                <w:lang w:val="en-US"/>
              </w:rPr>
              <w:t>RALY</w:t>
            </w:r>
            <w:r>
              <w:rPr>
                <w:sz w:val="16"/>
                <w:szCs w:val="16"/>
                <w:lang w:val="en-US"/>
              </w:rPr>
              <w:t xml:space="preserve">-rs6059651, </w:t>
            </w:r>
            <w:r>
              <w:rPr>
                <w:i/>
                <w:sz w:val="16"/>
                <w:szCs w:val="16"/>
                <w:lang w:val="en-US"/>
              </w:rPr>
              <w:t>RALY</w:t>
            </w:r>
            <w:r>
              <w:rPr>
                <w:sz w:val="16"/>
                <w:szCs w:val="16"/>
                <w:lang w:val="en-US"/>
              </w:rPr>
              <w:t>-rs8119937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j</w:t>
            </w:r>
            <w:r>
              <w:rPr>
                <w:i/>
                <w:sz w:val="16"/>
                <w:szCs w:val="16"/>
                <w:lang w:val="en-US"/>
              </w:rPr>
              <w:t xml:space="preserve"> GMEB2</w:t>
            </w:r>
            <w:r>
              <w:rPr>
                <w:sz w:val="16"/>
                <w:szCs w:val="16"/>
                <w:lang w:val="en-US"/>
              </w:rPr>
              <w:t xml:space="preserve">-rs311499 or surrogate </w:t>
            </w:r>
            <w:r>
              <w:rPr>
                <w:i/>
                <w:sz w:val="16"/>
                <w:szCs w:val="16"/>
                <w:lang w:val="en-US"/>
              </w:rPr>
              <w:t>GMEB2-</w:t>
            </w:r>
            <w:r>
              <w:rPr>
                <w:sz w:val="16"/>
                <w:szCs w:val="16"/>
                <w:lang w:val="en-US"/>
              </w:rPr>
              <w:t>rs31149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426" w:right="141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FF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Xl66">
    <w:name w:val="xl6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11:14:00Z</dcterms:created>
  <dc:creator>Barrdahl, Myrto</dc:creator>
  <dc:description/>
  <cp:keywords/>
  <dc:language>en-US</dc:language>
  <cp:lastModifiedBy>Daniele</cp:lastModifiedBy>
  <dcterms:modified xsi:type="dcterms:W3CDTF">2015-05-22T13:17:00Z</dcterms:modified>
  <cp:revision>3</cp:revision>
  <dc:subject/>
  <dc:title/>
</cp:coreProperties>
</file>